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78185" w14:textId="0C735C84" w:rsidR="00547B96" w:rsidRDefault="007B7665" w:rsidP="00924A59">
      <w:pPr>
        <w:rPr>
          <w:rFonts w:ascii="Times New Roman" w:hAnsi="Times New Roman" w:cs="Times New Roman"/>
        </w:rPr>
      </w:pPr>
      <w:bookmarkStart w:id="0" w:name="_GoBack"/>
      <w:bookmarkEnd w:id="0"/>
      <w:r w:rsidRPr="004219B3">
        <w:rPr>
          <w:rFonts w:ascii="Times New Roman" w:hAnsi="Times New Roman" w:cs="Times New Roman"/>
          <w:b/>
        </w:rPr>
        <w:t>S</w:t>
      </w:r>
      <w:r w:rsidR="00C908A2">
        <w:rPr>
          <w:rFonts w:ascii="Times New Roman" w:hAnsi="Times New Roman" w:cs="Times New Roman"/>
          <w:b/>
        </w:rPr>
        <w:t>3</w:t>
      </w:r>
      <w:r w:rsidR="00D846B3">
        <w:rPr>
          <w:rFonts w:ascii="Times New Roman" w:hAnsi="Times New Roman" w:cs="Times New Roman"/>
          <w:b/>
        </w:rPr>
        <w:t xml:space="preserve"> Table</w:t>
      </w:r>
      <w:r w:rsidRPr="004219B3">
        <w:rPr>
          <w:rFonts w:ascii="Times New Roman" w:hAnsi="Times New Roman" w:cs="Times New Roman"/>
        </w:rPr>
        <w:t>.</w:t>
      </w:r>
      <w:r w:rsidR="00547B96">
        <w:rPr>
          <w:rFonts w:ascii="Times New Roman" w:hAnsi="Times New Roman" w:cs="Times New Roman"/>
        </w:rPr>
        <w:t xml:space="preserve"> </w:t>
      </w:r>
      <w:r w:rsidR="00547B96" w:rsidRPr="00547B96">
        <w:rPr>
          <w:rFonts w:ascii="Times New Roman" w:hAnsi="Times New Roman" w:cs="Times New Roman"/>
          <w:b/>
        </w:rPr>
        <w:t xml:space="preserve">Truncating </w:t>
      </w:r>
      <w:r w:rsidR="00547B96" w:rsidRPr="00547B96">
        <w:rPr>
          <w:rFonts w:ascii="Times New Roman" w:hAnsi="Times New Roman" w:cs="Times New Roman"/>
          <w:b/>
          <w:i/>
        </w:rPr>
        <w:t>TTN</w:t>
      </w:r>
      <w:r w:rsidR="00547B96" w:rsidRPr="00547B96">
        <w:rPr>
          <w:rFonts w:ascii="Times New Roman" w:hAnsi="Times New Roman" w:cs="Times New Roman"/>
          <w:b/>
        </w:rPr>
        <w:t xml:space="preserve"> mutations identified in 1000 Genomes Project Cohort</w:t>
      </w:r>
      <w:r w:rsidR="00547B96">
        <w:rPr>
          <w:rFonts w:ascii="Times New Roman" w:hAnsi="Times New Roman" w:cs="Times New Roman"/>
          <w:b/>
        </w:rPr>
        <w:t xml:space="preserve"> (P1V3</w:t>
      </w:r>
      <w:r w:rsidR="00547B96" w:rsidRPr="00547B96">
        <w:rPr>
          <w:rFonts w:ascii="Times New Roman" w:hAnsi="Times New Roman" w:cs="Times New Roman"/>
          <w:b/>
        </w:rPr>
        <w:t>).</w:t>
      </w:r>
    </w:p>
    <w:p w14:paraId="654D67FA" w14:textId="77777777" w:rsidR="00AF7D6F" w:rsidRDefault="00AF7D6F" w:rsidP="007B7665">
      <w:pPr>
        <w:jc w:val="both"/>
        <w:rPr>
          <w:rFonts w:ascii="Times New Roman" w:hAnsi="Times New Roman" w:cs="Times New Roman"/>
        </w:rPr>
      </w:pPr>
    </w:p>
    <w:tbl>
      <w:tblPr>
        <w:tblW w:w="1032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843"/>
        <w:gridCol w:w="2552"/>
        <w:gridCol w:w="2409"/>
        <w:gridCol w:w="1242"/>
      </w:tblGrid>
      <w:tr w:rsidR="00641575" w:rsidRPr="00641575" w14:paraId="20FDADF4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C75A5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A2D82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0A3BA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Chan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5E5B3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Ch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9B050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GMAF (N=2184)</w:t>
            </w:r>
          </w:p>
        </w:tc>
      </w:tr>
      <w:tr w:rsidR="00641575" w:rsidRPr="00641575" w14:paraId="38E14D98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3FA9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2:179455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FDF4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3F05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.60726T&gt;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AAA9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p.Tyr20242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FB5F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 (1)</w:t>
            </w:r>
          </w:p>
        </w:tc>
      </w:tr>
      <w:tr w:rsidR="00641575" w:rsidRPr="00641575" w14:paraId="64D87F06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9124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2:179494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F283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5CAA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.44272C&gt;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ADC3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p.Arg14758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0109" w14:textId="77777777" w:rsidR="00641575" w:rsidRPr="00641575" w:rsidRDefault="00641575" w:rsidP="006415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 (1)</w:t>
            </w:r>
          </w:p>
        </w:tc>
      </w:tr>
      <w:tr w:rsidR="003F5489" w:rsidRPr="00641575" w14:paraId="0A20B7C4" w14:textId="77777777" w:rsidTr="000847F6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F154" w14:textId="49579FC2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2:179532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0FCA" w14:textId="1B2B5559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7DEB" w14:textId="111C5D96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.35692A&gt;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696D" w14:textId="746FA46D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p.Arg11898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5842" w14:textId="7EF1800C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0.0009 (2)†</w:t>
            </w:r>
          </w:p>
        </w:tc>
      </w:tr>
      <w:tr w:rsidR="003F5489" w:rsidRPr="00641575" w14:paraId="3E6F1DAC" w14:textId="77777777" w:rsidTr="003F5489">
        <w:trPr>
          <w:trHeight w:val="30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6A13D" w14:textId="180D8BE4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2:1796325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45C21" w14:textId="093FD4E6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ENST000005890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F35F5" w14:textId="080390CD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.9448C&gt;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5B4EB" w14:textId="47992F16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p.Arg3150</w:t>
            </w:r>
            <w:proofErr w:type="gramEnd"/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A8F0F" w14:textId="37F3B8DC" w:rsidR="003F5489" w:rsidRPr="00641575" w:rsidRDefault="003F5489" w:rsidP="006415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75">
              <w:rPr>
                <w:rFonts w:ascii="Times New Roman" w:eastAsia="Times New Roman" w:hAnsi="Times New Roman" w:cs="Times New Roman"/>
                <w:sz w:val="20"/>
                <w:szCs w:val="20"/>
              </w:rPr>
              <w:t>0.0005 (1)</w:t>
            </w:r>
          </w:p>
        </w:tc>
      </w:tr>
    </w:tbl>
    <w:p w14:paraId="659ADA87" w14:textId="424084BF" w:rsidR="00AF7D6F" w:rsidRDefault="00547B96" w:rsidP="007B766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ked (</w:t>
      </w:r>
      <w:r w:rsidRPr="00641575">
        <w:rPr>
          <w:rFonts w:ascii="Times New Roman" w:eastAsia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</w:rPr>
        <w:t xml:space="preserve">) are the variants that were not detected in the phase 3 integrated variant data. Abbreviations: P1V3 – </w:t>
      </w:r>
      <w:r>
        <w:rPr>
          <w:rFonts w:ascii="Times New Roman" w:hAnsi="Times New Roman"/>
        </w:rPr>
        <w:t xml:space="preserve">phase 1 version 3; </w:t>
      </w:r>
      <w:r>
        <w:rPr>
          <w:rFonts w:ascii="Times New Roman" w:hAnsi="Times New Roman" w:cs="Times New Roman"/>
        </w:rPr>
        <w:t>GMAF – Global minor allele frequency.</w:t>
      </w:r>
    </w:p>
    <w:p w14:paraId="0F93C5B7" w14:textId="77777777" w:rsidR="007B7665" w:rsidRDefault="007B7665" w:rsidP="007B7665">
      <w:pPr>
        <w:jc w:val="both"/>
        <w:rPr>
          <w:rFonts w:ascii="Times New Roman" w:hAnsi="Times New Roman" w:cs="Times New Roman"/>
        </w:rPr>
      </w:pPr>
    </w:p>
    <w:p w14:paraId="788715BF" w14:textId="77777777" w:rsidR="007B7665" w:rsidRDefault="007B7665" w:rsidP="007339FC">
      <w:pPr>
        <w:jc w:val="both"/>
      </w:pPr>
    </w:p>
    <w:p w14:paraId="3358FAC4" w14:textId="77777777" w:rsidR="00AB420C" w:rsidRDefault="00AB420C" w:rsidP="007339FC">
      <w:pPr>
        <w:jc w:val="both"/>
      </w:pPr>
    </w:p>
    <w:p w14:paraId="77990F9C" w14:textId="77777777" w:rsidR="00AB420C" w:rsidRDefault="00AB420C" w:rsidP="007339FC">
      <w:pPr>
        <w:jc w:val="both"/>
      </w:pPr>
    </w:p>
    <w:p w14:paraId="45F8CEC7" w14:textId="77777777" w:rsidR="00AB420C" w:rsidRDefault="00AB420C" w:rsidP="007339FC">
      <w:pPr>
        <w:jc w:val="both"/>
      </w:pPr>
    </w:p>
    <w:p w14:paraId="752192EA" w14:textId="77777777" w:rsidR="00AB420C" w:rsidRDefault="00AB420C" w:rsidP="007339FC">
      <w:pPr>
        <w:jc w:val="both"/>
      </w:pPr>
    </w:p>
    <w:p w14:paraId="240E070E" w14:textId="77777777" w:rsidR="00AB420C" w:rsidRDefault="00AB420C" w:rsidP="007339FC">
      <w:pPr>
        <w:jc w:val="both"/>
      </w:pPr>
    </w:p>
    <w:p w14:paraId="49317B3A" w14:textId="77777777" w:rsidR="00AB420C" w:rsidRDefault="00AB420C" w:rsidP="007339FC">
      <w:pPr>
        <w:jc w:val="both"/>
      </w:pPr>
    </w:p>
    <w:p w14:paraId="0A51436E" w14:textId="77777777" w:rsidR="00AB420C" w:rsidRDefault="00AB420C" w:rsidP="007339FC">
      <w:pPr>
        <w:jc w:val="both"/>
      </w:pPr>
    </w:p>
    <w:p w14:paraId="6A9480E4" w14:textId="77777777" w:rsidR="00AB420C" w:rsidRDefault="00AB420C" w:rsidP="007339FC">
      <w:pPr>
        <w:jc w:val="both"/>
      </w:pPr>
    </w:p>
    <w:p w14:paraId="5E2191EE" w14:textId="77777777" w:rsidR="00AB420C" w:rsidRDefault="00AB420C" w:rsidP="007339FC">
      <w:pPr>
        <w:jc w:val="both"/>
      </w:pPr>
    </w:p>
    <w:p w14:paraId="48E82EE7" w14:textId="77777777" w:rsidR="00AB420C" w:rsidRDefault="00AB420C" w:rsidP="007339FC">
      <w:pPr>
        <w:jc w:val="both"/>
      </w:pPr>
    </w:p>
    <w:p w14:paraId="0E5C2CC9" w14:textId="77777777" w:rsidR="00AB420C" w:rsidRDefault="00AB420C" w:rsidP="007339FC">
      <w:pPr>
        <w:jc w:val="both"/>
      </w:pPr>
    </w:p>
    <w:p w14:paraId="012EDED5" w14:textId="77777777" w:rsidR="00AB420C" w:rsidRDefault="00AB420C" w:rsidP="007339FC">
      <w:pPr>
        <w:jc w:val="both"/>
      </w:pPr>
    </w:p>
    <w:p w14:paraId="7E27539D" w14:textId="77777777" w:rsidR="00AB420C" w:rsidRDefault="00AB420C" w:rsidP="007339FC">
      <w:pPr>
        <w:jc w:val="both"/>
      </w:pPr>
    </w:p>
    <w:p w14:paraId="45BF9DC1" w14:textId="77777777" w:rsidR="00AB420C" w:rsidRDefault="00AB420C" w:rsidP="007339FC">
      <w:pPr>
        <w:jc w:val="both"/>
      </w:pPr>
    </w:p>
    <w:p w14:paraId="6313D3E5" w14:textId="77777777" w:rsidR="00AB420C" w:rsidRDefault="00AB420C" w:rsidP="007339FC">
      <w:pPr>
        <w:jc w:val="both"/>
      </w:pPr>
    </w:p>
    <w:p w14:paraId="0AB4EFC8" w14:textId="77777777" w:rsidR="00AB420C" w:rsidRDefault="00AB420C" w:rsidP="007339FC">
      <w:pPr>
        <w:jc w:val="both"/>
      </w:pPr>
    </w:p>
    <w:p w14:paraId="5A5F7B3C" w14:textId="77777777" w:rsidR="00AB420C" w:rsidRDefault="00AB420C" w:rsidP="007339FC">
      <w:pPr>
        <w:jc w:val="both"/>
      </w:pPr>
    </w:p>
    <w:p w14:paraId="1C0793C0" w14:textId="77777777" w:rsidR="00AB420C" w:rsidRDefault="00AB420C" w:rsidP="007339FC">
      <w:pPr>
        <w:jc w:val="both"/>
      </w:pPr>
    </w:p>
    <w:p w14:paraId="69BBF641" w14:textId="77777777" w:rsidR="00AB420C" w:rsidRDefault="00AB420C" w:rsidP="007339FC">
      <w:pPr>
        <w:jc w:val="both"/>
      </w:pPr>
    </w:p>
    <w:p w14:paraId="6AE2FCB8" w14:textId="77777777" w:rsidR="00AB420C" w:rsidRDefault="00AB420C" w:rsidP="007339FC">
      <w:pPr>
        <w:jc w:val="both"/>
      </w:pPr>
    </w:p>
    <w:p w14:paraId="21060845" w14:textId="77777777" w:rsidR="00AB420C" w:rsidRDefault="00AB420C" w:rsidP="007339FC">
      <w:pPr>
        <w:jc w:val="both"/>
      </w:pPr>
    </w:p>
    <w:p w14:paraId="7F78086B" w14:textId="77777777" w:rsidR="00AB420C" w:rsidRDefault="00AB420C" w:rsidP="007339FC">
      <w:pPr>
        <w:jc w:val="both"/>
      </w:pPr>
    </w:p>
    <w:p w14:paraId="3AE7EA68" w14:textId="77777777" w:rsidR="00AB420C" w:rsidRDefault="00AB420C" w:rsidP="007339FC">
      <w:pPr>
        <w:jc w:val="both"/>
      </w:pPr>
    </w:p>
    <w:p w14:paraId="6E18633B" w14:textId="77777777" w:rsidR="00AB420C" w:rsidRDefault="00AB420C" w:rsidP="007339FC">
      <w:pPr>
        <w:jc w:val="both"/>
      </w:pPr>
    </w:p>
    <w:p w14:paraId="38A3CB44" w14:textId="77777777" w:rsidR="00AB420C" w:rsidRDefault="00AB420C" w:rsidP="007339FC">
      <w:pPr>
        <w:jc w:val="both"/>
      </w:pPr>
    </w:p>
    <w:p w14:paraId="7EB9BADA" w14:textId="77777777" w:rsidR="00AB420C" w:rsidRDefault="00AB420C" w:rsidP="007339FC">
      <w:pPr>
        <w:jc w:val="both"/>
      </w:pPr>
    </w:p>
    <w:p w14:paraId="36424484" w14:textId="77777777" w:rsidR="00AB420C" w:rsidRDefault="00AB420C" w:rsidP="007339FC">
      <w:pPr>
        <w:jc w:val="both"/>
      </w:pPr>
    </w:p>
    <w:p w14:paraId="274B5798" w14:textId="77777777" w:rsidR="00AB420C" w:rsidRDefault="00AB420C" w:rsidP="007339FC">
      <w:pPr>
        <w:jc w:val="both"/>
      </w:pPr>
    </w:p>
    <w:p w14:paraId="106C1B51" w14:textId="77777777" w:rsidR="00AB420C" w:rsidRDefault="00AB420C" w:rsidP="007339FC">
      <w:pPr>
        <w:jc w:val="both"/>
      </w:pPr>
    </w:p>
    <w:p w14:paraId="1E60B5A4" w14:textId="77777777" w:rsidR="00AB420C" w:rsidRDefault="00AB420C" w:rsidP="007339FC">
      <w:pPr>
        <w:jc w:val="both"/>
      </w:pPr>
    </w:p>
    <w:p w14:paraId="7F25056E" w14:textId="77777777" w:rsidR="00AB420C" w:rsidRDefault="00AB420C" w:rsidP="007339FC">
      <w:pPr>
        <w:jc w:val="both"/>
      </w:pPr>
    </w:p>
    <w:p w14:paraId="4A4E3749" w14:textId="77777777" w:rsidR="00AB420C" w:rsidRDefault="00AB420C" w:rsidP="007339FC">
      <w:pPr>
        <w:jc w:val="both"/>
      </w:pPr>
    </w:p>
    <w:p w14:paraId="721D23C7" w14:textId="77777777" w:rsidR="003F7CA8" w:rsidRDefault="003F7CA8" w:rsidP="007339FC">
      <w:pPr>
        <w:jc w:val="both"/>
      </w:pPr>
    </w:p>
    <w:p w14:paraId="62F26FCB" w14:textId="77777777" w:rsidR="003F7CA8" w:rsidRDefault="003F7CA8" w:rsidP="007339FC">
      <w:pPr>
        <w:jc w:val="both"/>
      </w:pPr>
    </w:p>
    <w:p w14:paraId="09B7AB2C" w14:textId="77777777" w:rsidR="003F7CA8" w:rsidRDefault="003F7CA8" w:rsidP="007339FC">
      <w:pPr>
        <w:jc w:val="both"/>
      </w:pPr>
    </w:p>
    <w:p w14:paraId="46BFDF0F" w14:textId="77777777" w:rsidR="003F7CA8" w:rsidRDefault="003F7CA8" w:rsidP="007339FC">
      <w:pPr>
        <w:jc w:val="both"/>
      </w:pPr>
    </w:p>
    <w:sectPr w:rsidR="003F7CA8" w:rsidSect="00830AA1">
      <w:pgSz w:w="11900" w:h="16840"/>
      <w:pgMar w:top="1440" w:right="70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CA"/>
    <w:rsid w:val="000076DA"/>
    <w:rsid w:val="000137B9"/>
    <w:rsid w:val="00030B4E"/>
    <w:rsid w:val="000847F6"/>
    <w:rsid w:val="00085160"/>
    <w:rsid w:val="00095DFD"/>
    <w:rsid w:val="0009724D"/>
    <w:rsid w:val="00097696"/>
    <w:rsid w:val="000D320B"/>
    <w:rsid w:val="001537C9"/>
    <w:rsid w:val="00191447"/>
    <w:rsid w:val="001E0181"/>
    <w:rsid w:val="001E2580"/>
    <w:rsid w:val="001E29B1"/>
    <w:rsid w:val="0021215A"/>
    <w:rsid w:val="002222FF"/>
    <w:rsid w:val="002803C3"/>
    <w:rsid w:val="002E5245"/>
    <w:rsid w:val="00301054"/>
    <w:rsid w:val="00336FBD"/>
    <w:rsid w:val="00395E73"/>
    <w:rsid w:val="003C4551"/>
    <w:rsid w:val="003D0AEE"/>
    <w:rsid w:val="003F5489"/>
    <w:rsid w:val="003F7CA8"/>
    <w:rsid w:val="00405F73"/>
    <w:rsid w:val="004219B3"/>
    <w:rsid w:val="00447704"/>
    <w:rsid w:val="004518A2"/>
    <w:rsid w:val="004752D2"/>
    <w:rsid w:val="00493D83"/>
    <w:rsid w:val="004B2105"/>
    <w:rsid w:val="004B7C73"/>
    <w:rsid w:val="004E0252"/>
    <w:rsid w:val="00534DF7"/>
    <w:rsid w:val="00536277"/>
    <w:rsid w:val="00547B96"/>
    <w:rsid w:val="00595BC7"/>
    <w:rsid w:val="005C3CF4"/>
    <w:rsid w:val="005F0BC1"/>
    <w:rsid w:val="005F1E4A"/>
    <w:rsid w:val="00606C8F"/>
    <w:rsid w:val="00641575"/>
    <w:rsid w:val="00673555"/>
    <w:rsid w:val="006A5284"/>
    <w:rsid w:val="006E3472"/>
    <w:rsid w:val="006F1E6A"/>
    <w:rsid w:val="007174E7"/>
    <w:rsid w:val="0072352B"/>
    <w:rsid w:val="007339FC"/>
    <w:rsid w:val="00740ED5"/>
    <w:rsid w:val="00763359"/>
    <w:rsid w:val="00782585"/>
    <w:rsid w:val="007A7D03"/>
    <w:rsid w:val="007B74ED"/>
    <w:rsid w:val="007B7665"/>
    <w:rsid w:val="007F03F5"/>
    <w:rsid w:val="00807B02"/>
    <w:rsid w:val="0082505C"/>
    <w:rsid w:val="00830AA1"/>
    <w:rsid w:val="00836D91"/>
    <w:rsid w:val="00870641"/>
    <w:rsid w:val="0087786F"/>
    <w:rsid w:val="008C016D"/>
    <w:rsid w:val="008E77C8"/>
    <w:rsid w:val="00906917"/>
    <w:rsid w:val="00916ECA"/>
    <w:rsid w:val="00924A59"/>
    <w:rsid w:val="009E7AE2"/>
    <w:rsid w:val="009F6D6F"/>
    <w:rsid w:val="00A04C3C"/>
    <w:rsid w:val="00A31566"/>
    <w:rsid w:val="00A5526D"/>
    <w:rsid w:val="00A668DC"/>
    <w:rsid w:val="00A822E1"/>
    <w:rsid w:val="00AB420C"/>
    <w:rsid w:val="00AF7D6F"/>
    <w:rsid w:val="00B66CE1"/>
    <w:rsid w:val="00B74FD0"/>
    <w:rsid w:val="00B83D31"/>
    <w:rsid w:val="00B921B8"/>
    <w:rsid w:val="00BB4FE5"/>
    <w:rsid w:val="00BC11B7"/>
    <w:rsid w:val="00BE59D9"/>
    <w:rsid w:val="00BF51B9"/>
    <w:rsid w:val="00C45F33"/>
    <w:rsid w:val="00C5082D"/>
    <w:rsid w:val="00C57AC4"/>
    <w:rsid w:val="00C81C9E"/>
    <w:rsid w:val="00C908A2"/>
    <w:rsid w:val="00C95A04"/>
    <w:rsid w:val="00CC4882"/>
    <w:rsid w:val="00D0101E"/>
    <w:rsid w:val="00D03151"/>
    <w:rsid w:val="00D533F9"/>
    <w:rsid w:val="00D77963"/>
    <w:rsid w:val="00D846B3"/>
    <w:rsid w:val="00D86440"/>
    <w:rsid w:val="00DB0A44"/>
    <w:rsid w:val="00DC01AB"/>
    <w:rsid w:val="00E64D7C"/>
    <w:rsid w:val="00E668C5"/>
    <w:rsid w:val="00E74190"/>
    <w:rsid w:val="00EB0F66"/>
    <w:rsid w:val="00ED4ABA"/>
    <w:rsid w:val="00ED58C9"/>
    <w:rsid w:val="00EE73F4"/>
    <w:rsid w:val="00F13144"/>
    <w:rsid w:val="00F23450"/>
    <w:rsid w:val="00F8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0E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ECA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rinade, Oyediran O</dc:creator>
  <cp:keywords/>
  <dc:description/>
  <cp:lastModifiedBy>Akinrinade, Oyediran O</cp:lastModifiedBy>
  <cp:revision>3</cp:revision>
  <dcterms:created xsi:type="dcterms:W3CDTF">2015-12-07T06:42:00Z</dcterms:created>
  <dcterms:modified xsi:type="dcterms:W3CDTF">2015-12-07T06:43:00Z</dcterms:modified>
</cp:coreProperties>
</file>